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2F6C5B" w14:textId="50907C6B" w:rsidR="00235B6C" w:rsidRPr="00E21DF1" w:rsidRDefault="006C013B" w:rsidP="00235B6C">
      <w:pPr>
        <w:pStyle w:val="Heading5"/>
        <w:rPr>
          <w:b/>
          <w:bCs/>
          <w:color w:val="000000" w:themeColor="text1"/>
        </w:rPr>
      </w:pPr>
      <w:r w:rsidRPr="00E21DF1">
        <w:rPr>
          <w:b/>
          <w:bCs/>
          <w:color w:val="000000" w:themeColor="text1"/>
        </w:rPr>
        <w:t>S</w:t>
      </w:r>
      <w:r w:rsidR="00E21DF1">
        <w:rPr>
          <w:b/>
          <w:bCs/>
          <w:color w:val="000000" w:themeColor="text1"/>
        </w:rPr>
        <w:t>3</w:t>
      </w:r>
      <w:r>
        <w:rPr>
          <w:b/>
          <w:bCs/>
          <w:color w:val="000000" w:themeColor="text1"/>
        </w:rPr>
        <w:t xml:space="preserve"> </w:t>
      </w:r>
      <w:r w:rsidR="00235B6C" w:rsidRPr="00E21DF1">
        <w:rPr>
          <w:b/>
          <w:bCs/>
          <w:color w:val="000000" w:themeColor="text1"/>
        </w:rPr>
        <w:t xml:space="preserve">Table: Historical (2017-2020) </w:t>
      </w:r>
      <w:r w:rsidR="00235B6C" w:rsidRPr="00E21DF1">
        <w:rPr>
          <w:b/>
          <w:bCs/>
          <w:i/>
          <w:iCs/>
          <w:color w:val="000000" w:themeColor="text1"/>
        </w:rPr>
        <w:t>E. coli</w:t>
      </w:r>
      <w:r w:rsidR="00235B6C" w:rsidRPr="00E21DF1">
        <w:rPr>
          <w:b/>
          <w:bCs/>
          <w:color w:val="000000" w:themeColor="text1"/>
        </w:rPr>
        <w:t xml:space="preserve"> testing data from locations near Crystal Lake, MI, with 2021 and 2022 data. </w:t>
      </w:r>
    </w:p>
    <w:tbl>
      <w:tblPr>
        <w:tblStyle w:val="1"/>
        <w:tblW w:w="7437" w:type="dxa"/>
        <w:tblLayout w:type="fixed"/>
        <w:tblLook w:val="0400" w:firstRow="0" w:lastRow="0" w:firstColumn="0" w:lastColumn="0" w:noHBand="0" w:noVBand="1"/>
      </w:tblPr>
      <w:tblGrid>
        <w:gridCol w:w="944"/>
        <w:gridCol w:w="757"/>
        <w:gridCol w:w="624"/>
        <w:gridCol w:w="757"/>
        <w:gridCol w:w="757"/>
        <w:gridCol w:w="757"/>
        <w:gridCol w:w="757"/>
        <w:gridCol w:w="757"/>
        <w:gridCol w:w="757"/>
        <w:gridCol w:w="570"/>
      </w:tblGrid>
      <w:tr w:rsidR="00235B6C" w:rsidRPr="002062F9" w14:paraId="0913E683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5CB0CE" w14:textId="77777777" w:rsidR="00235B6C" w:rsidRPr="001C5A85" w:rsidRDefault="00235B6C" w:rsidP="00F32FBA">
            <w:pPr>
              <w:spacing w:line="360" w:lineRule="auto"/>
              <w:jc w:val="center"/>
              <w:rPr>
                <w:b/>
                <w:bCs/>
              </w:rPr>
            </w:pPr>
            <w:r w:rsidRPr="001C5A85">
              <w:rPr>
                <w:b/>
                <w:bCs/>
              </w:rPr>
              <w:t>Date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F7AF31" w14:textId="77777777" w:rsidR="00235B6C" w:rsidRPr="001C5A85" w:rsidRDefault="00235B6C" w:rsidP="00F32FBA">
            <w:pPr>
              <w:spacing w:line="360" w:lineRule="auto"/>
              <w:jc w:val="center"/>
              <w:rPr>
                <w:b/>
                <w:bCs/>
              </w:rPr>
            </w:pPr>
            <w:r w:rsidRPr="001C5A85">
              <w:rPr>
                <w:b/>
                <w:bCs/>
              </w:rPr>
              <w:t>CC-01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08DB45" w14:textId="77777777" w:rsidR="00235B6C" w:rsidRPr="001C5A85" w:rsidRDefault="00235B6C" w:rsidP="00F32FBA">
            <w:pPr>
              <w:spacing w:line="360" w:lineRule="auto"/>
              <w:jc w:val="center"/>
              <w:rPr>
                <w:b/>
                <w:bCs/>
              </w:rPr>
            </w:pPr>
            <w:r w:rsidRPr="001C5A85">
              <w:rPr>
                <w:b/>
                <w:bCs/>
              </w:rPr>
              <w:t>CAO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D0B233" w14:textId="77777777" w:rsidR="00235B6C" w:rsidRPr="001C5A85" w:rsidRDefault="00235B6C" w:rsidP="00F32FBA">
            <w:pPr>
              <w:spacing w:line="360" w:lineRule="auto"/>
              <w:jc w:val="center"/>
              <w:rPr>
                <w:b/>
                <w:bCs/>
              </w:rPr>
            </w:pPr>
            <w:r w:rsidRPr="001C5A85">
              <w:rPr>
                <w:b/>
                <w:bCs/>
              </w:rPr>
              <w:t>CC-03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50F09E" w14:textId="77777777" w:rsidR="00235B6C" w:rsidRPr="001C5A85" w:rsidRDefault="00235B6C" w:rsidP="00F32FBA">
            <w:pPr>
              <w:spacing w:line="360" w:lineRule="auto"/>
              <w:jc w:val="center"/>
              <w:rPr>
                <w:b/>
                <w:bCs/>
              </w:rPr>
            </w:pPr>
            <w:r w:rsidRPr="001C5A85">
              <w:rPr>
                <w:b/>
                <w:bCs/>
              </w:rPr>
              <w:t>CC-04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2BD00A" w14:textId="77777777" w:rsidR="00235B6C" w:rsidRPr="001C5A85" w:rsidRDefault="00235B6C" w:rsidP="00F32FBA">
            <w:pPr>
              <w:spacing w:line="360" w:lineRule="auto"/>
              <w:jc w:val="center"/>
              <w:rPr>
                <w:b/>
                <w:bCs/>
              </w:rPr>
            </w:pPr>
            <w:r w:rsidRPr="001C5A85">
              <w:rPr>
                <w:b/>
                <w:bCs/>
              </w:rPr>
              <w:t>CC-05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D8E607" w14:textId="77777777" w:rsidR="00235B6C" w:rsidRPr="001C5A85" w:rsidRDefault="00235B6C" w:rsidP="00F32FBA">
            <w:pPr>
              <w:spacing w:line="360" w:lineRule="auto"/>
              <w:jc w:val="center"/>
              <w:rPr>
                <w:b/>
                <w:bCs/>
              </w:rPr>
            </w:pPr>
            <w:r w:rsidRPr="001C5A85">
              <w:rPr>
                <w:b/>
                <w:bCs/>
              </w:rPr>
              <w:t>CC-06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FD5E94" w14:textId="77777777" w:rsidR="00235B6C" w:rsidRPr="001C5A85" w:rsidRDefault="00235B6C" w:rsidP="00F32FBA">
            <w:pPr>
              <w:spacing w:line="360" w:lineRule="auto"/>
              <w:jc w:val="center"/>
              <w:rPr>
                <w:b/>
                <w:bCs/>
              </w:rPr>
            </w:pPr>
            <w:r w:rsidRPr="001C5A85">
              <w:rPr>
                <w:b/>
                <w:bCs/>
              </w:rPr>
              <w:t>CC-09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222AE8" w14:textId="77777777" w:rsidR="00235B6C" w:rsidRPr="001C5A85" w:rsidRDefault="00235B6C" w:rsidP="00F32FBA">
            <w:pPr>
              <w:spacing w:line="360" w:lineRule="auto"/>
              <w:jc w:val="center"/>
              <w:rPr>
                <w:b/>
                <w:bCs/>
              </w:rPr>
            </w:pPr>
            <w:r w:rsidRPr="001C5A85">
              <w:rPr>
                <w:b/>
                <w:bCs/>
              </w:rPr>
              <w:t>CC-10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D4E9A3" w14:textId="77777777" w:rsidR="00235B6C" w:rsidRPr="001C5A85" w:rsidRDefault="00235B6C" w:rsidP="00F32FBA">
            <w:pPr>
              <w:spacing w:line="360" w:lineRule="auto"/>
              <w:jc w:val="center"/>
              <w:rPr>
                <w:b/>
                <w:bCs/>
              </w:rPr>
            </w:pPr>
            <w:r w:rsidRPr="001C5A85">
              <w:rPr>
                <w:b/>
                <w:bCs/>
              </w:rPr>
              <w:t>BC</w:t>
            </w:r>
          </w:p>
        </w:tc>
      </w:tr>
      <w:tr w:rsidR="00235B6C" w:rsidRPr="002062F9" w14:paraId="72BD4177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7EF054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7/12/17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D69DF5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770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7698DE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D366D2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10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1C6EE3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816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D6EA2E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E2E052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C47C23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DB1618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EB6638" w14:textId="77777777" w:rsidR="00235B6C" w:rsidRPr="002062F9" w:rsidRDefault="00235B6C" w:rsidP="00F32FBA">
            <w:pPr>
              <w:spacing w:line="360" w:lineRule="auto"/>
            </w:pPr>
          </w:p>
        </w:tc>
      </w:tr>
      <w:tr w:rsidR="00235B6C" w:rsidRPr="002062F9" w14:paraId="43810340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856B3D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8/14/17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6FEA7C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04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838365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548632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80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ACF119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435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AA2A1D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1E992A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E6B90C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55E491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2E5509" w14:textId="77777777" w:rsidR="00235B6C" w:rsidRPr="002062F9" w:rsidRDefault="00235B6C" w:rsidP="00F32FBA">
            <w:pPr>
              <w:spacing w:line="360" w:lineRule="auto"/>
            </w:pPr>
          </w:p>
        </w:tc>
      </w:tr>
      <w:tr w:rsidR="00235B6C" w:rsidRPr="002062F9" w14:paraId="491A5703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6684F1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9/19/17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06F176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82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6A0285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EFB389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55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C754FA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13DC3A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8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F47C01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76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461186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1B0F61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29E3F1" w14:textId="77777777" w:rsidR="00235B6C" w:rsidRPr="002062F9" w:rsidRDefault="00235B6C" w:rsidP="00F32FBA">
            <w:pPr>
              <w:spacing w:line="360" w:lineRule="auto"/>
            </w:pPr>
          </w:p>
        </w:tc>
      </w:tr>
      <w:tr w:rsidR="00235B6C" w:rsidRPr="002062F9" w14:paraId="4B16E734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88EC5A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11/1/17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DFFF81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1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59C44B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CC2F36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7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3C0CC6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C2DFD2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66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11579A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57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5A8066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FC672D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0F03F0" w14:textId="77777777" w:rsidR="00235B6C" w:rsidRPr="002062F9" w:rsidRDefault="00235B6C" w:rsidP="00F32FBA">
            <w:pPr>
              <w:spacing w:line="360" w:lineRule="auto"/>
            </w:pPr>
          </w:p>
        </w:tc>
      </w:tr>
      <w:tr w:rsidR="00235B6C" w:rsidRPr="002062F9" w14:paraId="3170CCEA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B087A3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5/16/1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505893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26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62C982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D94C5B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63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530784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541F3A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86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3EF0D3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A9B91F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2FDECF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839179" w14:textId="77777777" w:rsidR="00235B6C" w:rsidRPr="002062F9" w:rsidRDefault="00235B6C" w:rsidP="00F32FBA">
            <w:pPr>
              <w:spacing w:line="360" w:lineRule="auto"/>
            </w:pPr>
          </w:p>
        </w:tc>
      </w:tr>
      <w:tr w:rsidR="00235B6C" w:rsidRPr="002062F9" w14:paraId="655AD3AB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71ED85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6/13/1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B1F037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120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595336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DA014D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97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70DA23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6D5199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0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E02F1B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10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7BCE17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9E1370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5C6351" w14:textId="77777777" w:rsidR="00235B6C" w:rsidRPr="002062F9" w:rsidRDefault="00235B6C" w:rsidP="00F32FBA">
            <w:pPr>
              <w:spacing w:line="360" w:lineRule="auto"/>
            </w:pPr>
          </w:p>
        </w:tc>
      </w:tr>
      <w:tr w:rsidR="00235B6C" w:rsidRPr="002062F9" w14:paraId="5C93505E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773EA1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7/17/1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AA9BD4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461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28D8BA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0F20B3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76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6657A8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3D9FB2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613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245D6F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48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214936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866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0266F3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3432F2" w14:textId="77777777" w:rsidR="00235B6C" w:rsidRPr="002062F9" w:rsidRDefault="00235B6C" w:rsidP="00F32FBA">
            <w:pPr>
              <w:spacing w:line="360" w:lineRule="auto"/>
            </w:pPr>
          </w:p>
        </w:tc>
      </w:tr>
      <w:tr w:rsidR="00235B6C" w:rsidRPr="002062F9" w14:paraId="1C55BCBC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7F19EA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8/14/1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11F1D7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11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7771B0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5149B2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52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852CED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192BDB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414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B44D65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56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09F78E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72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6AD096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D0E7B4" w14:textId="77777777" w:rsidR="00235B6C" w:rsidRPr="002062F9" w:rsidRDefault="00235B6C" w:rsidP="00F32FBA">
            <w:pPr>
              <w:spacing w:line="360" w:lineRule="auto"/>
            </w:pPr>
          </w:p>
        </w:tc>
      </w:tr>
      <w:tr w:rsidR="00235B6C" w:rsidRPr="002062F9" w14:paraId="1ED0A889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3631B2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8/27/1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1D3262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300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22C6B3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2D867D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41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8D2B80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CA88EB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120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F37AC8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986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BA3B92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41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8C45FB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419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655DE9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</w:tr>
      <w:tr w:rsidR="00235B6C" w:rsidRPr="002062F9" w14:paraId="6B626316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DE5108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10/15/1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D781C2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12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99F838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D46938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5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D539F9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1DDADF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5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629FEA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27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9D9412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465BFE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43F6DE" w14:textId="77777777" w:rsidR="00235B6C" w:rsidRPr="002062F9" w:rsidRDefault="00235B6C" w:rsidP="00F32FBA">
            <w:pPr>
              <w:spacing w:line="360" w:lineRule="auto"/>
            </w:pPr>
          </w:p>
        </w:tc>
      </w:tr>
      <w:tr w:rsidR="00235B6C" w:rsidRPr="002062F9" w14:paraId="4DD954A5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8024ED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11/28/1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155B29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1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56FD2C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3B738D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CCB7B9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B10356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D9A687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6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D649EF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DF2056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E888EB" w14:textId="77777777" w:rsidR="00235B6C" w:rsidRPr="002062F9" w:rsidRDefault="00235B6C" w:rsidP="00F32FBA">
            <w:pPr>
              <w:spacing w:line="360" w:lineRule="auto"/>
            </w:pPr>
          </w:p>
        </w:tc>
      </w:tr>
      <w:tr w:rsidR="00235B6C" w:rsidRPr="002062F9" w14:paraId="1183F755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911D67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6/3/1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21BBA1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66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27E6B4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CA71B6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6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7949A8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0B7325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6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4D265D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C5820C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50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1ACC0C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1298FE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4</w:t>
            </w:r>
          </w:p>
        </w:tc>
      </w:tr>
      <w:tr w:rsidR="00235B6C" w:rsidRPr="002062F9" w14:paraId="37F3D841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B42E0E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7/22/1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578F13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44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18AA64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4D73AD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97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5B9A47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3A54E3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410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D739B1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CD2219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05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A22161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E7494E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49</w:t>
            </w:r>
          </w:p>
        </w:tc>
      </w:tr>
      <w:tr w:rsidR="00235B6C" w:rsidRPr="002062F9" w14:paraId="06CF8D4E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BC01D1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8/20/1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9E7E59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61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620ADA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0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4723F7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2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3B7B3E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F3E26C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4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422E77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FD4DEC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60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A2FD2C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D761CB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93</w:t>
            </w:r>
          </w:p>
        </w:tc>
      </w:tr>
      <w:tr w:rsidR="00235B6C" w:rsidRPr="002062F9" w14:paraId="5A138145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6C93AB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9/23/1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69F903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613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82C587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64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E092EE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517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71617E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B5FEFC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41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03C5B7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C4D1D9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7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B35FE7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72F450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517</w:t>
            </w:r>
          </w:p>
        </w:tc>
      </w:tr>
      <w:tr w:rsidR="00235B6C" w:rsidRPr="002062F9" w14:paraId="12EB8BB5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531699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5/13/20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96BFF4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1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4EBB5A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7618A7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57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9C97E8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7C85F0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5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2AF5D2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254484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C263E2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7E861A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4</w:t>
            </w:r>
          </w:p>
        </w:tc>
      </w:tr>
      <w:tr w:rsidR="00235B6C" w:rsidRPr="002062F9" w14:paraId="26F9834F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5B66AF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6/27/20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7F2FCC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19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59986C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3955FA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44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A4437E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BE135C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56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F9A169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B2360D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6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D062C4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69F570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74</w:t>
            </w:r>
          </w:p>
        </w:tc>
      </w:tr>
      <w:tr w:rsidR="00235B6C" w:rsidRPr="002062F9" w14:paraId="102DF484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2F3B53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7/22/20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03BFE3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38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E52E0C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24603F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86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8D1B38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59EE04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96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0CCB8B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5B9B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E98742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87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F6E12A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290192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06</w:t>
            </w:r>
          </w:p>
        </w:tc>
      </w:tr>
      <w:tr w:rsidR="00235B6C" w:rsidRPr="002062F9" w14:paraId="56A06602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0A2174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8/20/20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B22D23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59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7A9B4A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A43E3A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5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F3F078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5CE450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75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AFBE28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1EF05B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3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F79538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246E17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67</w:t>
            </w:r>
          </w:p>
        </w:tc>
      </w:tr>
      <w:tr w:rsidR="00235B6C" w:rsidRPr="002062F9" w14:paraId="302761AA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764C17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8/26/20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5207BD" w14:textId="77777777" w:rsidR="00235B6C" w:rsidRPr="002062F9" w:rsidRDefault="00235B6C" w:rsidP="00F32FBA">
            <w:pPr>
              <w:spacing w:line="360" w:lineRule="auto"/>
              <w:jc w:val="right"/>
            </w:pP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FFC164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41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AAEA2D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E699D0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A795C2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28FB1C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362D87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7D4B0B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B4A4E9" w14:textId="77777777" w:rsidR="00235B6C" w:rsidRPr="002062F9" w:rsidRDefault="00235B6C" w:rsidP="00F32FBA">
            <w:pPr>
              <w:spacing w:line="360" w:lineRule="auto"/>
            </w:pPr>
          </w:p>
        </w:tc>
      </w:tr>
      <w:tr w:rsidR="00235B6C" w:rsidRPr="002062F9" w14:paraId="1D0BC725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DA7EE9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9/28/20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43ADC6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62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6E6BCE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2AA6BD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4B5F87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9C80BB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0352BB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89D71B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0DF45C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644730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19</w:t>
            </w:r>
          </w:p>
        </w:tc>
      </w:tr>
      <w:tr w:rsidR="00235B6C" w:rsidRPr="002062F9" w14:paraId="205BB0D4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E38D96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6/30/2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BBA7B5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87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1D9A06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6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AADF1F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46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3EADB5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0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9AE5EC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94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73819A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87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3FB5E0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0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3156C6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770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DAC245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60</w:t>
            </w:r>
          </w:p>
        </w:tc>
      </w:tr>
      <w:tr w:rsidR="00235B6C" w:rsidRPr="002062F9" w14:paraId="787AC3F1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9B6DBC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7/7/2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CDB264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613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419226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300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90A455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4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FD1345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41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D8EEFE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2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557791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&gt;241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D8C1BB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&gt;241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8CE46B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517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23D3A3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733</w:t>
            </w:r>
          </w:p>
        </w:tc>
      </w:tr>
      <w:tr w:rsidR="00235B6C" w:rsidRPr="002062F9" w14:paraId="155C6112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BBE971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lastRenderedPageBreak/>
              <w:t>7/13/2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F7554F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95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90BFEB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41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1F7CC0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15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01BE8C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437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F7D0CE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64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1267C6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01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23D0D9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437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0FFE55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534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9CD321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26</w:t>
            </w:r>
          </w:p>
        </w:tc>
      </w:tr>
      <w:tr w:rsidR="00235B6C" w:rsidRPr="002062F9" w14:paraId="541A9C13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04BF57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7/21/2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2D313E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31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C6D9B0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3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99F753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12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B20272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613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14B159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02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E46652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1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361A1A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54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9427C6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19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C67F9E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38</w:t>
            </w:r>
          </w:p>
        </w:tc>
      </w:tr>
      <w:tr w:rsidR="00235B6C" w:rsidRPr="002062F9" w14:paraId="1429DC35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E27047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7/27/2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FA126F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67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A20079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45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F8D4C2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3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06F62A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45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1E5B03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33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964CF1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6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12A4FF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96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50B69C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45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7A4EB1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65</w:t>
            </w:r>
          </w:p>
        </w:tc>
      </w:tr>
      <w:tr w:rsidR="00235B6C" w:rsidRPr="002062F9" w14:paraId="2B58EFBA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F1930E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8/4/2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A34398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48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65114F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45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55DD8A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517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20C8CE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26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C4603A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85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AC5F4C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36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D0B25C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6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5765C3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921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E7CAB8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47</w:t>
            </w:r>
          </w:p>
        </w:tc>
      </w:tr>
      <w:tr w:rsidR="00235B6C" w:rsidRPr="002062F9" w14:paraId="28ACCEA7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F18837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8/11/2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037110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866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152670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41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70764C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7712C1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64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176B73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435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8205D9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300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274567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46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9E45BA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921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E5CB16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488</w:t>
            </w:r>
          </w:p>
        </w:tc>
      </w:tr>
      <w:tr w:rsidR="00235B6C" w:rsidRPr="002062F9" w14:paraId="7F716F94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80B756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6/1/22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06097A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548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A65FBD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4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B3CE5F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40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00DDF6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57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502332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866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632688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CA0281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CED333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579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89182E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84</w:t>
            </w:r>
          </w:p>
        </w:tc>
      </w:tr>
      <w:tr w:rsidR="00235B6C" w:rsidRPr="002062F9" w14:paraId="42AC9EC6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D27CEC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6/15/22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0F42D3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649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83715F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40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A0FF63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20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724372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64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923506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9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08DB08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C7900F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EE543B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65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2251E5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85</w:t>
            </w:r>
          </w:p>
        </w:tc>
      </w:tr>
      <w:tr w:rsidR="00235B6C" w:rsidRPr="002062F9" w14:paraId="17168DDC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53F0F0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6/29/22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4F0D50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727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BEA614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87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F63C63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7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7763C1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435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3AA905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46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7310B6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550589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C2366D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61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AEF5C0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816</w:t>
            </w:r>
          </w:p>
        </w:tc>
      </w:tr>
      <w:tr w:rsidR="00235B6C" w:rsidRPr="002062F9" w14:paraId="3C3FE4DC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4CF2DC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7/14/22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0DB5C4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10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0303DC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4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B7D8BA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72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022E30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4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B2C060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06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8B1404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1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8BC1EE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9BB78D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99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DD923C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65</w:t>
            </w:r>
          </w:p>
        </w:tc>
      </w:tr>
      <w:tr w:rsidR="00235B6C" w:rsidRPr="002062F9" w14:paraId="31F2BBB3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3B9653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7/27/22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02D627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66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DE7481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9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2846A3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9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2AC9E2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553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8FC7E1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0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F3E86B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48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281700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075BCD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92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59AA9A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87</w:t>
            </w:r>
          </w:p>
        </w:tc>
      </w:tr>
      <w:tr w:rsidR="00235B6C" w:rsidRPr="002062F9" w14:paraId="0CFCD7DA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178F21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8/10/22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DABB4E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99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5082C4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72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B57477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4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41DC36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10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A9DB6F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35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5406AC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06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90A3B1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E4816A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19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457742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91</w:t>
            </w:r>
          </w:p>
        </w:tc>
      </w:tr>
      <w:tr w:rsidR="00235B6C" w:rsidRPr="002062F9" w14:paraId="7C8D190E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F17480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8/24/22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0F3614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02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9A8676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77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255DF8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9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92CBBB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66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9EC091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92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4E4946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6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5DF105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F450E9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21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D103D6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07</w:t>
            </w:r>
          </w:p>
        </w:tc>
      </w:tr>
      <w:tr w:rsidR="00235B6C" w:rsidRPr="002062F9" w14:paraId="4C22AC10" w14:textId="77777777" w:rsidTr="00F32FBA">
        <w:trPr>
          <w:trHeight w:val="315"/>
        </w:trPr>
        <w:tc>
          <w:tcPr>
            <w:tcW w:w="7437" w:type="dxa"/>
            <w:gridSpan w:val="10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073901" w14:textId="77218369" w:rsidR="00235B6C" w:rsidRPr="00F050ED" w:rsidRDefault="00235B6C" w:rsidP="00F32FBA">
            <w:pPr>
              <w:spacing w:line="360" w:lineRule="auto"/>
              <w:rPr>
                <w:sz w:val="20"/>
                <w:szCs w:val="20"/>
              </w:rPr>
            </w:pPr>
            <w:r w:rsidRPr="00F050ED">
              <w:rPr>
                <w:sz w:val="20"/>
                <w:szCs w:val="20"/>
              </w:rPr>
              <w:t>Note: Data presented are colony-forming units (CFU) with red cells indicating values over the single day water quality standard (WQS) of 300</w:t>
            </w:r>
            <w:r>
              <w:rPr>
                <w:sz w:val="20"/>
                <w:szCs w:val="20"/>
              </w:rPr>
              <w:t xml:space="preserve"> CFU/100 mL</w:t>
            </w:r>
            <w:r w:rsidRPr="00F050ED">
              <w:rPr>
                <w:sz w:val="20"/>
                <w:szCs w:val="20"/>
              </w:rPr>
              <w:t xml:space="preserve"> </w:t>
            </w:r>
            <w:r w:rsidRPr="00F050ED">
              <w:rPr>
                <w:i/>
                <w:iCs/>
                <w:sz w:val="20"/>
                <w:szCs w:val="20"/>
              </w:rPr>
              <w:t>E. coli</w:t>
            </w:r>
            <w:r w:rsidRPr="00F050ED">
              <w:rPr>
                <w:sz w:val="20"/>
                <w:szCs w:val="20"/>
              </w:rPr>
              <w:t xml:space="preserve"> results were obtained from SOS Analytical in Traverse City, MI.</w:t>
            </w:r>
          </w:p>
        </w:tc>
      </w:tr>
    </w:tbl>
    <w:p w14:paraId="692FAD57" w14:textId="77777777" w:rsidR="00235B6C" w:rsidRDefault="00235B6C" w:rsidP="00235B6C">
      <w:pPr>
        <w:spacing w:line="360" w:lineRule="auto"/>
      </w:pPr>
      <w:bookmarkStart w:id="0" w:name="_heading=h.3vd12k8tbpyw" w:colFirst="0" w:colLast="0"/>
      <w:bookmarkStart w:id="1" w:name="_heading=h.gfkofklchm4j" w:colFirst="0" w:colLast="0"/>
      <w:bookmarkEnd w:id="0"/>
      <w:bookmarkEnd w:id="1"/>
    </w:p>
    <w:p w14:paraId="12C664DC" w14:textId="77777777" w:rsidR="00B877EB" w:rsidRDefault="00B877EB"/>
    <w:sectPr w:rsidR="00B877EB" w:rsidSect="00235B6C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47F444" w14:textId="77777777" w:rsidR="001561EB" w:rsidRDefault="001561EB">
      <w:r>
        <w:separator/>
      </w:r>
    </w:p>
  </w:endnote>
  <w:endnote w:type="continuationSeparator" w:id="0">
    <w:p w14:paraId="6C7E641D" w14:textId="77777777" w:rsidR="001561EB" w:rsidRDefault="001561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20072851"/>
      <w:docPartObj>
        <w:docPartGallery w:val="Page Numbers (Bottom of Page)"/>
        <w:docPartUnique/>
      </w:docPartObj>
    </w:sdtPr>
    <w:sdtContent>
      <w:p w14:paraId="6519C00A" w14:textId="77777777" w:rsidR="0089315B" w:rsidRDefault="00000000" w:rsidP="000C1F4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E92CE1" w14:textId="77777777" w:rsidR="0089315B" w:rsidRDefault="0089315B" w:rsidP="0061151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75282843"/>
      <w:docPartObj>
        <w:docPartGallery w:val="Page Numbers (Bottom of Page)"/>
        <w:docPartUnique/>
      </w:docPartObj>
    </w:sdtPr>
    <w:sdtContent>
      <w:p w14:paraId="332C0390" w14:textId="77777777" w:rsidR="0089315B" w:rsidRDefault="00000000" w:rsidP="000C1F4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A91677B" w14:textId="77777777" w:rsidR="0089315B" w:rsidRDefault="0089315B" w:rsidP="0061151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0E86F3" w14:textId="77777777" w:rsidR="001561EB" w:rsidRDefault="001561EB">
      <w:r>
        <w:separator/>
      </w:r>
    </w:p>
  </w:footnote>
  <w:footnote w:type="continuationSeparator" w:id="0">
    <w:p w14:paraId="1310874E" w14:textId="77777777" w:rsidR="001561EB" w:rsidRDefault="001561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B6C"/>
    <w:rsid w:val="00002069"/>
    <w:rsid w:val="00003B47"/>
    <w:rsid w:val="0001350C"/>
    <w:rsid w:val="00044BC4"/>
    <w:rsid w:val="00053066"/>
    <w:rsid w:val="00065F83"/>
    <w:rsid w:val="000838C2"/>
    <w:rsid w:val="000868FE"/>
    <w:rsid w:val="000A68C6"/>
    <w:rsid w:val="000A7AC8"/>
    <w:rsid w:val="000B0B7C"/>
    <w:rsid w:val="000B0BFA"/>
    <w:rsid w:val="000B4ECA"/>
    <w:rsid w:val="000C68FE"/>
    <w:rsid w:val="000D75BA"/>
    <w:rsid w:val="000E1710"/>
    <w:rsid w:val="000E7ECF"/>
    <w:rsid w:val="000F2ED1"/>
    <w:rsid w:val="000F3FF1"/>
    <w:rsid w:val="0010299A"/>
    <w:rsid w:val="00104DA9"/>
    <w:rsid w:val="00112A8B"/>
    <w:rsid w:val="00120241"/>
    <w:rsid w:val="00123ABA"/>
    <w:rsid w:val="00131839"/>
    <w:rsid w:val="00153733"/>
    <w:rsid w:val="001561EB"/>
    <w:rsid w:val="00164EEA"/>
    <w:rsid w:val="00177C69"/>
    <w:rsid w:val="001856C1"/>
    <w:rsid w:val="001955B1"/>
    <w:rsid w:val="001C3057"/>
    <w:rsid w:val="001C5CDC"/>
    <w:rsid w:val="001D50BB"/>
    <w:rsid w:val="001E490E"/>
    <w:rsid w:val="001E5C05"/>
    <w:rsid w:val="001F15D6"/>
    <w:rsid w:val="001F3D53"/>
    <w:rsid w:val="001F4D3E"/>
    <w:rsid w:val="001F52B6"/>
    <w:rsid w:val="00200664"/>
    <w:rsid w:val="0020451C"/>
    <w:rsid w:val="00215848"/>
    <w:rsid w:val="00217F3C"/>
    <w:rsid w:val="00221D8B"/>
    <w:rsid w:val="00224984"/>
    <w:rsid w:val="0022537E"/>
    <w:rsid w:val="0023210A"/>
    <w:rsid w:val="002347AE"/>
    <w:rsid w:val="00235B6C"/>
    <w:rsid w:val="00240CCD"/>
    <w:rsid w:val="00250D70"/>
    <w:rsid w:val="002513A9"/>
    <w:rsid w:val="00261996"/>
    <w:rsid w:val="002727C8"/>
    <w:rsid w:val="00273DC5"/>
    <w:rsid w:val="00275901"/>
    <w:rsid w:val="002B3D7C"/>
    <w:rsid w:val="002C28EE"/>
    <w:rsid w:val="002C2DBC"/>
    <w:rsid w:val="002C6EA9"/>
    <w:rsid w:val="002E0EF0"/>
    <w:rsid w:val="002E3082"/>
    <w:rsid w:val="002F53F8"/>
    <w:rsid w:val="002F7343"/>
    <w:rsid w:val="00300BAF"/>
    <w:rsid w:val="003024D9"/>
    <w:rsid w:val="00305F57"/>
    <w:rsid w:val="003065E4"/>
    <w:rsid w:val="00313956"/>
    <w:rsid w:val="00315F7F"/>
    <w:rsid w:val="003264C2"/>
    <w:rsid w:val="00330310"/>
    <w:rsid w:val="00347F06"/>
    <w:rsid w:val="00360C14"/>
    <w:rsid w:val="003624B6"/>
    <w:rsid w:val="00362A06"/>
    <w:rsid w:val="00366C76"/>
    <w:rsid w:val="00391922"/>
    <w:rsid w:val="003B08C8"/>
    <w:rsid w:val="003C142E"/>
    <w:rsid w:val="003D1CC9"/>
    <w:rsid w:val="003D385D"/>
    <w:rsid w:val="003E0AC5"/>
    <w:rsid w:val="003E69ED"/>
    <w:rsid w:val="003E708A"/>
    <w:rsid w:val="003F0B48"/>
    <w:rsid w:val="003F4971"/>
    <w:rsid w:val="00400B87"/>
    <w:rsid w:val="004043FA"/>
    <w:rsid w:val="004063B5"/>
    <w:rsid w:val="00415FC4"/>
    <w:rsid w:val="004262D2"/>
    <w:rsid w:val="00432D09"/>
    <w:rsid w:val="00434E01"/>
    <w:rsid w:val="0043581A"/>
    <w:rsid w:val="00437E43"/>
    <w:rsid w:val="00441AB1"/>
    <w:rsid w:val="00456A0D"/>
    <w:rsid w:val="0046215A"/>
    <w:rsid w:val="00465B6B"/>
    <w:rsid w:val="00473253"/>
    <w:rsid w:val="00487D28"/>
    <w:rsid w:val="00491D38"/>
    <w:rsid w:val="00495105"/>
    <w:rsid w:val="004B2653"/>
    <w:rsid w:val="004B77C2"/>
    <w:rsid w:val="004C5464"/>
    <w:rsid w:val="004C6C2E"/>
    <w:rsid w:val="004D1BB7"/>
    <w:rsid w:val="004E672F"/>
    <w:rsid w:val="004F678E"/>
    <w:rsid w:val="00510042"/>
    <w:rsid w:val="00510B5F"/>
    <w:rsid w:val="005207FA"/>
    <w:rsid w:val="00524FE4"/>
    <w:rsid w:val="00530395"/>
    <w:rsid w:val="00535AE6"/>
    <w:rsid w:val="00593ED5"/>
    <w:rsid w:val="005A6945"/>
    <w:rsid w:val="005B7AA0"/>
    <w:rsid w:val="005E6DDC"/>
    <w:rsid w:val="005F548A"/>
    <w:rsid w:val="006268E9"/>
    <w:rsid w:val="00637E0D"/>
    <w:rsid w:val="00645CCD"/>
    <w:rsid w:val="00647611"/>
    <w:rsid w:val="006570FC"/>
    <w:rsid w:val="006618E0"/>
    <w:rsid w:val="00671DF9"/>
    <w:rsid w:val="006845AE"/>
    <w:rsid w:val="00687CC8"/>
    <w:rsid w:val="006B36B5"/>
    <w:rsid w:val="006B5F07"/>
    <w:rsid w:val="006B6872"/>
    <w:rsid w:val="006C013B"/>
    <w:rsid w:val="006C6D71"/>
    <w:rsid w:val="006D4153"/>
    <w:rsid w:val="006D6C14"/>
    <w:rsid w:val="006F2CDF"/>
    <w:rsid w:val="006F442F"/>
    <w:rsid w:val="00701A92"/>
    <w:rsid w:val="00702587"/>
    <w:rsid w:val="00743148"/>
    <w:rsid w:val="00745F6B"/>
    <w:rsid w:val="00751C87"/>
    <w:rsid w:val="0075480A"/>
    <w:rsid w:val="00755F18"/>
    <w:rsid w:val="00760066"/>
    <w:rsid w:val="00764FE2"/>
    <w:rsid w:val="00775618"/>
    <w:rsid w:val="00776FB1"/>
    <w:rsid w:val="0077714A"/>
    <w:rsid w:val="00784345"/>
    <w:rsid w:val="00784966"/>
    <w:rsid w:val="007877BE"/>
    <w:rsid w:val="0079062D"/>
    <w:rsid w:val="007A290E"/>
    <w:rsid w:val="007B4A33"/>
    <w:rsid w:val="007C2899"/>
    <w:rsid w:val="007D2743"/>
    <w:rsid w:val="007F6251"/>
    <w:rsid w:val="00807E0A"/>
    <w:rsid w:val="008179AC"/>
    <w:rsid w:val="0082214A"/>
    <w:rsid w:val="00823AF8"/>
    <w:rsid w:val="00823CA9"/>
    <w:rsid w:val="008279AF"/>
    <w:rsid w:val="00861908"/>
    <w:rsid w:val="00880515"/>
    <w:rsid w:val="00890D1E"/>
    <w:rsid w:val="00891B2C"/>
    <w:rsid w:val="0089315B"/>
    <w:rsid w:val="008B29CE"/>
    <w:rsid w:val="008B4747"/>
    <w:rsid w:val="008B4A04"/>
    <w:rsid w:val="008C26BF"/>
    <w:rsid w:val="008C4AFF"/>
    <w:rsid w:val="008C630C"/>
    <w:rsid w:val="008E1816"/>
    <w:rsid w:val="009016CB"/>
    <w:rsid w:val="00907620"/>
    <w:rsid w:val="0091353E"/>
    <w:rsid w:val="00947208"/>
    <w:rsid w:val="00952B71"/>
    <w:rsid w:val="00955D46"/>
    <w:rsid w:val="00962B49"/>
    <w:rsid w:val="00964E6D"/>
    <w:rsid w:val="0097134F"/>
    <w:rsid w:val="00971ED1"/>
    <w:rsid w:val="00977DFF"/>
    <w:rsid w:val="0098094F"/>
    <w:rsid w:val="00987387"/>
    <w:rsid w:val="009950FB"/>
    <w:rsid w:val="009A2DD7"/>
    <w:rsid w:val="009B0F62"/>
    <w:rsid w:val="009B258D"/>
    <w:rsid w:val="009B4190"/>
    <w:rsid w:val="009B4A11"/>
    <w:rsid w:val="009B7644"/>
    <w:rsid w:val="009C5609"/>
    <w:rsid w:val="009D54DF"/>
    <w:rsid w:val="009D77CD"/>
    <w:rsid w:val="009E18CF"/>
    <w:rsid w:val="00A15BEC"/>
    <w:rsid w:val="00A164C1"/>
    <w:rsid w:val="00A232B1"/>
    <w:rsid w:val="00A33E69"/>
    <w:rsid w:val="00A41612"/>
    <w:rsid w:val="00A54152"/>
    <w:rsid w:val="00A56A86"/>
    <w:rsid w:val="00A6676B"/>
    <w:rsid w:val="00A815BB"/>
    <w:rsid w:val="00A84DB2"/>
    <w:rsid w:val="00A86CE7"/>
    <w:rsid w:val="00AA317E"/>
    <w:rsid w:val="00AC2CDE"/>
    <w:rsid w:val="00AC39DE"/>
    <w:rsid w:val="00AD2E2B"/>
    <w:rsid w:val="00AE1B76"/>
    <w:rsid w:val="00AE7F64"/>
    <w:rsid w:val="00B0277B"/>
    <w:rsid w:val="00B04777"/>
    <w:rsid w:val="00B070FF"/>
    <w:rsid w:val="00B10BD6"/>
    <w:rsid w:val="00B124D4"/>
    <w:rsid w:val="00B13C95"/>
    <w:rsid w:val="00B151BF"/>
    <w:rsid w:val="00B247FC"/>
    <w:rsid w:val="00B27761"/>
    <w:rsid w:val="00B35F4E"/>
    <w:rsid w:val="00B408DF"/>
    <w:rsid w:val="00B612D0"/>
    <w:rsid w:val="00B62499"/>
    <w:rsid w:val="00B75FB7"/>
    <w:rsid w:val="00B76FBE"/>
    <w:rsid w:val="00B85098"/>
    <w:rsid w:val="00B877EB"/>
    <w:rsid w:val="00B93AFD"/>
    <w:rsid w:val="00BA5A02"/>
    <w:rsid w:val="00BA5FF3"/>
    <w:rsid w:val="00BB483D"/>
    <w:rsid w:val="00BD1D4D"/>
    <w:rsid w:val="00BD3965"/>
    <w:rsid w:val="00BD3E63"/>
    <w:rsid w:val="00BE2E5F"/>
    <w:rsid w:val="00BE4841"/>
    <w:rsid w:val="00BF13F2"/>
    <w:rsid w:val="00BF7305"/>
    <w:rsid w:val="00C140B4"/>
    <w:rsid w:val="00C20612"/>
    <w:rsid w:val="00C22A39"/>
    <w:rsid w:val="00C34731"/>
    <w:rsid w:val="00C36CBD"/>
    <w:rsid w:val="00C4563D"/>
    <w:rsid w:val="00C45FFA"/>
    <w:rsid w:val="00C47654"/>
    <w:rsid w:val="00C614E1"/>
    <w:rsid w:val="00C764AE"/>
    <w:rsid w:val="00C90A44"/>
    <w:rsid w:val="00CB6D75"/>
    <w:rsid w:val="00CC32CB"/>
    <w:rsid w:val="00CE1E25"/>
    <w:rsid w:val="00CE2F98"/>
    <w:rsid w:val="00CE3697"/>
    <w:rsid w:val="00CE7619"/>
    <w:rsid w:val="00CF3E62"/>
    <w:rsid w:val="00D0463F"/>
    <w:rsid w:val="00D1131D"/>
    <w:rsid w:val="00D20EBA"/>
    <w:rsid w:val="00D53024"/>
    <w:rsid w:val="00D82257"/>
    <w:rsid w:val="00DB432C"/>
    <w:rsid w:val="00DB7DA7"/>
    <w:rsid w:val="00DC1F83"/>
    <w:rsid w:val="00DC4523"/>
    <w:rsid w:val="00DE02CD"/>
    <w:rsid w:val="00DE5C0F"/>
    <w:rsid w:val="00DF382B"/>
    <w:rsid w:val="00DF5564"/>
    <w:rsid w:val="00E02673"/>
    <w:rsid w:val="00E040A9"/>
    <w:rsid w:val="00E21DF1"/>
    <w:rsid w:val="00E2564C"/>
    <w:rsid w:val="00E344A8"/>
    <w:rsid w:val="00E360E9"/>
    <w:rsid w:val="00E41039"/>
    <w:rsid w:val="00E70632"/>
    <w:rsid w:val="00E7073C"/>
    <w:rsid w:val="00E7452F"/>
    <w:rsid w:val="00EA0198"/>
    <w:rsid w:val="00EA4B44"/>
    <w:rsid w:val="00EA7472"/>
    <w:rsid w:val="00EB6D3A"/>
    <w:rsid w:val="00EC12F7"/>
    <w:rsid w:val="00EC166C"/>
    <w:rsid w:val="00EC3AEA"/>
    <w:rsid w:val="00EC7371"/>
    <w:rsid w:val="00ED322E"/>
    <w:rsid w:val="00EE0A65"/>
    <w:rsid w:val="00EE2D25"/>
    <w:rsid w:val="00EE4BEE"/>
    <w:rsid w:val="00EE6B5F"/>
    <w:rsid w:val="00EF2790"/>
    <w:rsid w:val="00EF58C4"/>
    <w:rsid w:val="00F01206"/>
    <w:rsid w:val="00F07BF9"/>
    <w:rsid w:val="00F55AD5"/>
    <w:rsid w:val="00F66644"/>
    <w:rsid w:val="00F711E9"/>
    <w:rsid w:val="00F8542B"/>
    <w:rsid w:val="00F93265"/>
    <w:rsid w:val="00F935AB"/>
    <w:rsid w:val="00F96F61"/>
    <w:rsid w:val="00FB0E26"/>
    <w:rsid w:val="00FC7EB7"/>
    <w:rsid w:val="00FD23EE"/>
    <w:rsid w:val="00FE1BD9"/>
    <w:rsid w:val="00FE4706"/>
    <w:rsid w:val="00FE70B9"/>
    <w:rsid w:val="00FE70BD"/>
    <w:rsid w:val="00FF06E2"/>
    <w:rsid w:val="00FF3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912082"/>
  <w15:chartTrackingRefBased/>
  <w15:docId w15:val="{65BFFF40-10A4-594B-A41F-3F9CDCF5F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B6C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5B6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5B6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5B6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5B6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5B6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5B6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5B6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5B6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5B6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E2F9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235B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5B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5B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5B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5B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5B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5B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5B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5B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5B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5B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5B6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5B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5B6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5B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5B6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5B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5B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5B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5B6C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235B6C"/>
    <w:pPr>
      <w:spacing w:after="200" w:line="276" w:lineRule="auto"/>
    </w:pPr>
    <w:rPr>
      <w:rFonts w:ascii="Times New Roman" w:eastAsia="Times New Roman" w:hAnsi="Times New Roman" w:cs="Times New Roman"/>
      <w:kern w:val="0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35B6C"/>
    <w:pPr>
      <w:tabs>
        <w:tab w:val="center" w:pos="4680"/>
        <w:tab w:val="right" w:pos="9360"/>
      </w:tabs>
    </w:pPr>
    <w:rPr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35B6C"/>
    <w:rPr>
      <w:rFonts w:ascii="Times New Roman" w:eastAsia="Times New Roman" w:hAnsi="Times New Roman" w:cs="Times New Roman"/>
      <w:kern w:val="0"/>
      <w:szCs w:val="22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35B6C"/>
  </w:style>
  <w:style w:type="character" w:styleId="LineNumber">
    <w:name w:val="line number"/>
    <w:basedOn w:val="DefaultParagraphFont"/>
    <w:uiPriority w:val="99"/>
    <w:semiHidden/>
    <w:unhideWhenUsed/>
    <w:rsid w:val="00235B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01 Hanington,Patrick</dc:creator>
  <cp:keywords/>
  <dc:description/>
  <cp:lastModifiedBy>1501 Hanington,Patrick</cp:lastModifiedBy>
  <cp:revision>3</cp:revision>
  <cp:lastPrinted>2025-02-18T14:26:00Z</cp:lastPrinted>
  <dcterms:created xsi:type="dcterms:W3CDTF">2025-06-10T17:49:00Z</dcterms:created>
  <dcterms:modified xsi:type="dcterms:W3CDTF">2025-06-18T15:26:00Z</dcterms:modified>
</cp:coreProperties>
</file>